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Table S5. </w:t>
      </w:r>
      <w:r>
        <w:rPr>
          <w:rFonts w:cs="Arial" w:ascii="Arial" w:hAnsi="Arial"/>
          <w:b/>
          <w:i/>
          <w:sz w:val="20"/>
          <w:szCs w:val="20"/>
          <w:lang w:val="en-US"/>
        </w:rPr>
        <w:t>SMARCA4</w:t>
      </w:r>
      <w:r>
        <w:rPr>
          <w:rFonts w:cs="Arial" w:ascii="Arial" w:hAnsi="Arial"/>
          <w:b/>
          <w:sz w:val="20"/>
          <w:szCs w:val="20"/>
          <w:lang w:val="en-US"/>
        </w:rPr>
        <w:t xml:space="preserve"> germline mutations in individuals with Coffin-Siris Syndrome</w:t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szCs w:val="20"/>
          <w:lang w:val="en-US"/>
        </w:rPr>
      </w:r>
    </w:p>
    <w:tbl>
      <w:tblPr>
        <w:tblW w:w="137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1060"/>
        <w:gridCol w:w="3280"/>
        <w:gridCol w:w="1940"/>
        <w:gridCol w:w="2140"/>
        <w:gridCol w:w="2020"/>
        <w:gridCol w:w="1140"/>
      </w:tblGrid>
      <w:tr>
        <w:trPr>
          <w:trHeight w:val="580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cleotide change</w:t>
              <w:br/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Aminoacid change </w:t>
              <w:br/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utation typ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Protein domain 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nheritance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surusaki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, 201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1636_1638del AAG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Lys546del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-frame deletion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1]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576C&gt;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Thr859Me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653C&gt;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885Cy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761C&gt;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Leu921Phe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032T&gt;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Met1011Th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469C&gt;G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1157Gly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22222"/>
                <w:sz w:val="18"/>
                <w:szCs w:val="18"/>
                <w:lang w:val="en-US"/>
              </w:rPr>
              <w:t>Helicase C-terminal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surusaki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, 2014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1372_1395del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Lys458_Glu465del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-frame deletion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4]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654G&gt;A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885His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Kosho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, 2013 [2]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654G&gt;A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885His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known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anten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, 2013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1349C&gt;A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la450Asp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3] 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127C&gt;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1043Trp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380A&gt;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sp1127Gly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22222"/>
                <w:sz w:val="18"/>
                <w:szCs w:val="18"/>
                <w:lang w:val="en-US"/>
              </w:rPr>
              <w:t>Helicase C-termina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known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3608G&gt;A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1203His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222222"/>
                <w:sz w:val="18"/>
                <w:szCs w:val="18"/>
                <w:lang w:val="en-US"/>
              </w:rPr>
              <w:t>Helicase C-terminal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known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zeng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, 2014 [5]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positus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434C&gt;T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Leu812Ph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licase ATP-binding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580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Bramswig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., 201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6]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2430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19:g.11,146,701_11,172,353del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tragenic deletion </w:t>
              <w:br/>
              <w:t>(25,652 bp - ex. 30-35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  <w:tr>
        <w:trPr>
          <w:trHeight w:val="290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esent study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-4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.2935C&gt;T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.Arg979*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op-gai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 novo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23:00Z</dcterms:created>
  <dc:creator>SciEd</dc:creator>
  <dc:description/>
  <cp:keywords/>
  <dc:language>en-US</dc:language>
  <cp:lastModifiedBy>SciEd</cp:lastModifiedBy>
  <dcterms:modified xsi:type="dcterms:W3CDTF">2017-05-15T10:24:00Z</dcterms:modified>
  <cp:revision>1</cp:revision>
  <dc:subject/>
  <dc:title/>
</cp:coreProperties>
</file>